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9E3B6" w14:textId="77777777" w:rsidR="00F50E50" w:rsidRPr="00DD1DF7" w:rsidRDefault="00F50E50" w:rsidP="00F50E50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</w:pPr>
      <w:r w:rsidRPr="00DD1DF7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 xml:space="preserve">Table </w:t>
      </w:r>
      <w:r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>S4</w:t>
      </w:r>
      <w:r w:rsidRPr="00DD1DF7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 xml:space="preserve"> Importance of maintenance: frequencies for participants across NSAA ability score categories high, mid, and low</w:t>
      </w:r>
    </w:p>
    <w:tbl>
      <w:tblPr>
        <w:tblW w:w="5000" w:type="pct"/>
        <w:tblBorders>
          <w:top w:val="single" w:sz="12" w:space="0" w:color="000000"/>
        </w:tblBorders>
        <w:tblLook w:val="0400" w:firstRow="0" w:lastRow="0" w:firstColumn="0" w:lastColumn="0" w:noHBand="0" w:noVBand="1"/>
      </w:tblPr>
      <w:tblGrid>
        <w:gridCol w:w="2702"/>
        <w:gridCol w:w="2042"/>
        <w:gridCol w:w="1949"/>
        <w:gridCol w:w="1947"/>
      </w:tblGrid>
      <w:tr w:rsidR="00F50E50" w:rsidRPr="00DD1DF7" w14:paraId="0D6DCE11" w14:textId="77777777" w:rsidTr="00E70DCA">
        <w:tc>
          <w:tcPr>
            <w:tcW w:w="1563" w:type="pc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1B872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1182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8DED04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>High score (25-34) (n=13)</w:t>
            </w:r>
          </w:p>
        </w:tc>
        <w:tc>
          <w:tcPr>
            <w:tcW w:w="112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CA991B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>Mid score (15-24) (n=11)</w:t>
            </w:r>
          </w:p>
        </w:tc>
        <w:tc>
          <w:tcPr>
            <w:tcW w:w="1127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074CE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b/>
                <w:i/>
                <w:kern w:val="0"/>
                <w:sz w:val="20"/>
                <w:szCs w:val="20"/>
                <w:lang w:val="en-US" w:eastAsia="zh-CN"/>
              </w:rPr>
              <w:t xml:space="preserve">Low score (0-14) (n=11) </w:t>
            </w:r>
          </w:p>
        </w:tc>
      </w:tr>
      <w:tr w:rsidR="00F50E50" w:rsidRPr="00DD1DF7" w14:paraId="3ED15669" w14:textId="77777777" w:rsidTr="00E70DCA">
        <w:tc>
          <w:tcPr>
            <w:tcW w:w="1563" w:type="pc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488723BD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01 Stand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372E108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2 (15%)</w:t>
            </w:r>
          </w:p>
        </w:tc>
        <w:tc>
          <w:tcPr>
            <w:tcW w:w="112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2F9B70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3 (27%)</w:t>
            </w:r>
          </w:p>
        </w:tc>
        <w:tc>
          <w:tcPr>
            <w:tcW w:w="112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6B05FB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</w:tr>
      <w:tr w:rsidR="00F50E50" w:rsidRPr="00DD1DF7" w14:paraId="6B0CA27C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7FECC704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02 Walk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99BF298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6 (46%)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EB67ABA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6 (55%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298EEC51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3 (27%)</w:t>
            </w:r>
          </w:p>
        </w:tc>
      </w:tr>
      <w:tr w:rsidR="00F50E50" w:rsidRPr="00DD1DF7" w14:paraId="0D9295CF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5EC25EB0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03 Stand up from chair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B778A7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5 (38%)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69C7C07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4C4EFED2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18D6ED75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89DFAB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04/05 Stand on one leg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356892D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9D945F6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0F5DB434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3F8B3C2F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08606EAF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06/08 Climb box step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82E67E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16D17573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7C93720C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5666810A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5B909A6F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 xml:space="preserve">07/09 Descend box step 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81797A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 (8%)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631E1F66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3 (27%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15A78358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2ACA0863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35712DB5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0 Lifts head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1F340C2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 (8%)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C0841AB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63CC2C3D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06A2951F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23B08AD8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1 Gets to sitting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6CB41E2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EAB4487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0B70EF8C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40B1D8FF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263F6FC6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2 Rise from floor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AFCA88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3 (23%)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74F9A7CF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28A79953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</w:tr>
      <w:tr w:rsidR="00F50E50" w:rsidRPr="00DD1DF7" w14:paraId="53EB7DEF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01DE924C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3 Stand on heels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9F110D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3B5DF658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1EC0578D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0EE979F2" w14:textId="77777777" w:rsidTr="00E70DCA">
        <w:tc>
          <w:tcPr>
            <w:tcW w:w="1563" w:type="pct"/>
            <w:tcBorders>
              <w:right w:val="single" w:sz="4" w:space="0" w:color="000000"/>
            </w:tcBorders>
            <w:shd w:val="clear" w:color="auto" w:fill="auto"/>
          </w:tcPr>
          <w:p w14:paraId="0C4B1F21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14 Jump</w:t>
            </w:r>
          </w:p>
        </w:tc>
        <w:tc>
          <w:tcPr>
            <w:tcW w:w="1182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8F5FEA5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036C89F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60BB5CF1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229F136C" w14:textId="77777777" w:rsidTr="00E70DCA">
        <w:tc>
          <w:tcPr>
            <w:tcW w:w="1563" w:type="pct"/>
            <w:tcBorders>
              <w:bottom w:val="nil"/>
              <w:right w:val="single" w:sz="4" w:space="0" w:color="000000"/>
            </w:tcBorders>
            <w:shd w:val="clear" w:color="auto" w:fill="auto"/>
          </w:tcPr>
          <w:p w14:paraId="2DF7FE13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 xml:space="preserve">15/N16 Hop </w:t>
            </w:r>
          </w:p>
        </w:tc>
        <w:tc>
          <w:tcPr>
            <w:tcW w:w="1182" w:type="pct"/>
            <w:tcBorders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14:paraId="1DDAEB7B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8" w:type="pct"/>
            <w:tcBorders>
              <w:bottom w:val="nil"/>
            </w:tcBorders>
            <w:shd w:val="clear" w:color="auto" w:fill="auto"/>
            <w:vAlign w:val="center"/>
          </w:tcPr>
          <w:p w14:paraId="72889995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7" w:type="pct"/>
            <w:tcBorders>
              <w:bottom w:val="nil"/>
            </w:tcBorders>
            <w:shd w:val="clear" w:color="auto" w:fill="auto"/>
            <w:vAlign w:val="center"/>
          </w:tcPr>
          <w:p w14:paraId="7D78E967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:rsidR="00F50E50" w:rsidRPr="00DD1DF7" w14:paraId="21157912" w14:textId="77777777" w:rsidTr="00E70DCA">
        <w:tc>
          <w:tcPr>
            <w:tcW w:w="1563" w:type="pct"/>
            <w:tcBorders>
              <w:top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4BB8EB94" w14:textId="77777777" w:rsidR="00F50E50" w:rsidRPr="00DD1DF7" w:rsidRDefault="00F50E50" w:rsidP="00E70DCA">
            <w:pPr>
              <w:spacing w:after="0" w:line="240" w:lineRule="auto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 xml:space="preserve">17 Run </w:t>
            </w:r>
          </w:p>
        </w:tc>
        <w:tc>
          <w:tcPr>
            <w:tcW w:w="1182" w:type="pct"/>
            <w:tcBorders>
              <w:top w:val="nil"/>
              <w:left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326256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7 (54%)</w:t>
            </w:r>
          </w:p>
        </w:tc>
        <w:tc>
          <w:tcPr>
            <w:tcW w:w="1128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77F34159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3 (27%)</w:t>
            </w:r>
          </w:p>
        </w:tc>
        <w:tc>
          <w:tcPr>
            <w:tcW w:w="1127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4A1EF7CE" w14:textId="77777777" w:rsidR="00F50E50" w:rsidRPr="00DD1DF7" w:rsidRDefault="00F50E50" w:rsidP="00E70DCA">
            <w:pPr>
              <w:spacing w:after="0" w:line="240" w:lineRule="auto"/>
              <w:jc w:val="center"/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4FD27C35" w14:textId="1C746681" w:rsidR="00F50E50" w:rsidRPr="00DD1DF7" w:rsidRDefault="00F50E50" w:rsidP="00F50E50">
      <w:pPr>
        <w:spacing w:after="0" w:line="240" w:lineRule="auto"/>
        <w:rPr>
          <w:rFonts w:ascii="Calibri" w:eastAsia="SimSun" w:hAnsi="Calibri" w:cs="Calibri"/>
          <w:kern w:val="0"/>
          <w:lang w:val="en-US" w:eastAsia="zh-CN"/>
        </w:rPr>
        <w:sectPr w:rsidR="00F50E50" w:rsidRPr="00DD1DF7" w:rsidSect="00F50E50">
          <w:pgSz w:w="12240" w:h="15840" w:code="9"/>
          <w:pgMar w:top="1368" w:right="1440" w:bottom="1411" w:left="2160" w:header="533" w:footer="850" w:gutter="0"/>
          <w:cols w:space="720"/>
          <w:docGrid w:linePitch="360"/>
        </w:sectPr>
      </w:pPr>
      <w:r w:rsidRPr="00DD1DF7">
        <w:rPr>
          <w:rFonts w:ascii="Calibri" w:eastAsia="SimSun" w:hAnsi="Calibri" w:cs="Calibri"/>
          <w:kern w:val="0"/>
          <w:lang w:val="en-US" w:eastAsia="zh-CN"/>
        </w:rPr>
        <w:t xml:space="preserve">Items participants reported they would ‘most like to maintain’ on the NSAA. </w:t>
      </w:r>
      <w:r w:rsidRPr="00DD1DF7">
        <w:rPr>
          <w:rFonts w:ascii="Calibri" w:eastAsia="SimSun" w:hAnsi="Calibri" w:cs="Calibri"/>
          <w:kern w:val="0"/>
          <w:lang w:val="en-US"/>
        </w:rPr>
        <w:t>Not all participants answered whether an item would be important to maintain; frequencies therefore do not add up to total transcript numbers in each category</w:t>
      </w:r>
    </w:p>
    <w:p w14:paraId="5652864C" w14:textId="77777777" w:rsidR="00B24B16" w:rsidRPr="00F50E50" w:rsidRDefault="00B24B16">
      <w:pPr>
        <w:rPr>
          <w:lang w:val="en-US"/>
        </w:rPr>
      </w:pPr>
    </w:p>
    <w:sectPr w:rsidR="00B24B16" w:rsidRPr="00F50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210E8"/>
    <w:multiLevelType w:val="multilevel"/>
    <w:tmpl w:val="94E46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DC5345"/>
    <w:multiLevelType w:val="multilevel"/>
    <w:tmpl w:val="7474FFB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lang w:val="en-GB"/>
      </w:rPr>
    </w:lvl>
    <w:lvl w:ilvl="1">
      <w:start w:val="1"/>
      <w:numFmt w:val="decimal"/>
      <w:lvlText w:val="%1.%2"/>
      <w:lvlJc w:val="left"/>
      <w:pPr>
        <w:ind w:left="4546" w:hanging="576"/>
      </w:pPr>
    </w:lvl>
    <w:lvl w:ilvl="2">
      <w:start w:val="1"/>
      <w:numFmt w:val="decimal"/>
      <w:lvlText w:val="%1.%2.%3"/>
      <w:lvlJc w:val="left"/>
      <w:pPr>
        <w:ind w:left="35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03445488">
    <w:abstractNumId w:val="1"/>
  </w:num>
  <w:num w:numId="2" w16cid:durableId="1779791943">
    <w:abstractNumId w:val="1"/>
  </w:num>
  <w:num w:numId="3" w16cid:durableId="1822967222">
    <w:abstractNumId w:val="1"/>
  </w:num>
  <w:num w:numId="4" w16cid:durableId="269558371">
    <w:abstractNumId w:val="1"/>
  </w:num>
  <w:num w:numId="5" w16cid:durableId="372775947">
    <w:abstractNumId w:val="1"/>
  </w:num>
  <w:num w:numId="6" w16cid:durableId="2128696397">
    <w:abstractNumId w:val="1"/>
  </w:num>
  <w:num w:numId="7" w16cid:durableId="542594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E50"/>
    <w:rsid w:val="00114A1A"/>
    <w:rsid w:val="001363DC"/>
    <w:rsid w:val="002846B4"/>
    <w:rsid w:val="00361BFC"/>
    <w:rsid w:val="00516F58"/>
    <w:rsid w:val="00616207"/>
    <w:rsid w:val="006B628D"/>
    <w:rsid w:val="007632AA"/>
    <w:rsid w:val="00830CEE"/>
    <w:rsid w:val="00944DFE"/>
    <w:rsid w:val="009E3D23"/>
    <w:rsid w:val="00B24B16"/>
    <w:rsid w:val="00B25E95"/>
    <w:rsid w:val="00D744FC"/>
    <w:rsid w:val="00D82195"/>
    <w:rsid w:val="00DB2068"/>
    <w:rsid w:val="00DB35A1"/>
    <w:rsid w:val="00E73659"/>
    <w:rsid w:val="00F50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D0C78"/>
  <w15:chartTrackingRefBased/>
  <w15:docId w15:val="{2C4CCCF6-56C7-4328-94DF-F1A65E506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E50"/>
    <w:rPr>
      <w:rFonts w:asciiTheme="minorHAnsi" w:hAnsiTheme="minorHAnsi" w:cstheme="minorBidi"/>
      <w:kern w:val="2"/>
      <w:szCs w:val="22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1363DC"/>
    <w:pPr>
      <w:keepNext/>
      <w:keepLines/>
      <w:numPr>
        <w:numId w:val="6"/>
      </w:numPr>
      <w:pBdr>
        <w:bottom w:val="single" w:sz="4" w:space="1" w:color="595959" w:themeColor="text1" w:themeTint="A6"/>
      </w:pBdr>
      <w:spacing w:before="360" w:after="120" w:line="240" w:lineRule="auto"/>
      <w:jc w:val="both"/>
      <w:outlineLvl w:val="0"/>
    </w:pPr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paragraph" w:styleId="Heading2">
    <w:name w:val="heading 2"/>
    <w:aliases w:val="List Title,Level 2,Kop 2,Heading 2x,Heading two"/>
    <w:basedOn w:val="Normal"/>
    <w:next w:val="Normal"/>
    <w:link w:val="Heading2Char"/>
    <w:autoRedefine/>
    <w:uiPriority w:val="9"/>
    <w:unhideWhenUsed/>
    <w:qFormat/>
    <w:rsid w:val="00516F58"/>
    <w:pPr>
      <w:keepNext/>
      <w:keepLines/>
      <w:numPr>
        <w:ilvl w:val="1"/>
        <w:numId w:val="7"/>
      </w:numPr>
      <w:spacing w:after="120" w:line="240" w:lineRule="auto"/>
      <w:ind w:left="576" w:hanging="576"/>
      <w:jc w:val="both"/>
      <w:outlineLvl w:val="1"/>
    </w:pPr>
    <w:rPr>
      <w:rFonts w:eastAsia="Calibri" w:cstheme="minorHAnsi"/>
      <w:b/>
      <w:bCs/>
      <w:color w:val="156082" w:themeColor="accen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363DC"/>
    <w:pPr>
      <w:keepNext/>
      <w:keepLines/>
      <w:numPr>
        <w:ilvl w:val="2"/>
        <w:numId w:val="7"/>
      </w:numPr>
      <w:spacing w:after="120" w:line="240" w:lineRule="auto"/>
      <w:ind w:left="720"/>
      <w:jc w:val="both"/>
      <w:outlineLvl w:val="2"/>
    </w:pPr>
    <w:rPr>
      <w:rFonts w:cs="Calibri"/>
      <w:b/>
      <w:color w:val="156082" w:themeColor="accent1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E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E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E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E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363DC"/>
    <w:rPr>
      <w:rFonts w:cs="Calibri"/>
      <w:b/>
      <w:color w:val="156082" w:themeColor="accent1"/>
      <w:szCs w:val="20"/>
      <w:lang w:eastAsia="en-GB"/>
    </w:rPr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6B628D"/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character" w:customStyle="1" w:styleId="Heading2Char">
    <w:name w:val="Heading 2 Char"/>
    <w:aliases w:val="List Title Char,Level 2 Char,Kop 2 Char,Heading 2x Char,Heading two Char"/>
    <w:basedOn w:val="DefaultParagraphFont"/>
    <w:link w:val="Heading2"/>
    <w:uiPriority w:val="9"/>
    <w:rsid w:val="00516F58"/>
    <w:rPr>
      <w:rFonts w:eastAsia="Calibri" w:cstheme="minorHAnsi"/>
      <w:b/>
      <w:bCs/>
      <w:color w:val="156082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E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E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E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E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E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E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E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E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Gillman</dc:creator>
  <cp:keywords/>
  <dc:description/>
  <cp:lastModifiedBy>Aviva Gillman</cp:lastModifiedBy>
  <cp:revision>1</cp:revision>
  <dcterms:created xsi:type="dcterms:W3CDTF">2025-01-31T11:44:00Z</dcterms:created>
  <dcterms:modified xsi:type="dcterms:W3CDTF">2025-01-31T11:47:00Z</dcterms:modified>
</cp:coreProperties>
</file>